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horzAnchor="margin" w:tblpXSpec="center" w:tblpY="1601"/>
        <w:tblW w:w="113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1559"/>
        <w:gridCol w:w="1559"/>
        <w:gridCol w:w="928"/>
        <w:gridCol w:w="1658"/>
        <w:gridCol w:w="1559"/>
        <w:gridCol w:w="928"/>
      </w:tblGrid>
      <w:tr w:rsidR="00565D3F" w:rsidRPr="009C0D22" w14:paraId="1581478F" w14:textId="77777777" w:rsidTr="007E43D0">
        <w:trPr>
          <w:trHeight w:val="5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E3B5F" w14:textId="77777777" w:rsidR="00565D3F" w:rsidRPr="00894064" w:rsidRDefault="00565D3F" w:rsidP="003D722B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sz w:val="21"/>
                <w:szCs w:val="21"/>
              </w:rPr>
            </w:pPr>
          </w:p>
        </w:tc>
        <w:tc>
          <w:tcPr>
            <w:tcW w:w="40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C8CF" w14:textId="3CFA00CB" w:rsidR="00565D3F" w:rsidRPr="00894064" w:rsidRDefault="00565D3F" w:rsidP="00565D3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 w:hint="eastAsia"/>
                <w:color w:val="000000"/>
                <w:sz w:val="21"/>
                <w:szCs w:val="21"/>
              </w:rPr>
            </w:pPr>
            <w:r w:rsidRPr="0089406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odel A</w:t>
            </w:r>
          </w:p>
        </w:tc>
        <w:tc>
          <w:tcPr>
            <w:tcW w:w="41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A8084" w14:textId="77777777" w:rsidR="00565D3F" w:rsidRPr="00894064" w:rsidRDefault="00565D3F" w:rsidP="003D72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89406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odel B</w:t>
            </w:r>
          </w:p>
        </w:tc>
      </w:tr>
      <w:tr w:rsidR="00565D3F" w:rsidRPr="009C0D22" w14:paraId="2DA7E228" w14:textId="77777777" w:rsidTr="007E43D0">
        <w:trPr>
          <w:trHeight w:val="174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F951" w14:textId="77777777" w:rsidR="00565D3F" w:rsidRPr="00894064" w:rsidRDefault="00565D3F" w:rsidP="003D72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89406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40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D990E" w14:textId="77777777" w:rsidR="00565D3F" w:rsidRDefault="00565D3F" w:rsidP="003D72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89406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regenerated pulp tissues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6EEECCA6" w14:textId="1C79DB8C" w:rsidR="00565D3F" w:rsidRPr="00894064" w:rsidRDefault="00565D3F" w:rsidP="00565D3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(2 months)</w:t>
            </w:r>
          </w:p>
        </w:tc>
        <w:tc>
          <w:tcPr>
            <w:tcW w:w="41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84BC5D" w14:textId="77777777" w:rsidR="00565D3F" w:rsidRDefault="00565D3F" w:rsidP="003D72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89406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regenerated pulp tissues</w:t>
            </w:r>
          </w:p>
          <w:p w14:paraId="5A2DE49B" w14:textId="5B2104DF" w:rsidR="00565D3F" w:rsidRPr="00894064" w:rsidRDefault="00565D3F" w:rsidP="003D72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(6 months)</w:t>
            </w:r>
          </w:p>
        </w:tc>
      </w:tr>
      <w:tr w:rsidR="00565D3F" w:rsidRPr="009C0D22" w14:paraId="05FE54C7" w14:textId="77777777" w:rsidTr="007E43D0">
        <w:trPr>
          <w:trHeight w:val="206"/>
        </w:trPr>
        <w:tc>
          <w:tcPr>
            <w:tcW w:w="31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9BD5D3" w14:textId="77777777" w:rsidR="00565D3F" w:rsidRPr="00894064" w:rsidRDefault="00565D3F" w:rsidP="00565D3F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66C975" w14:textId="06122487" w:rsidR="00565D3F" w:rsidRPr="00894064" w:rsidRDefault="00565D3F" w:rsidP="00565D3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E2DB4">
              <w:rPr>
                <w:rFonts w:ascii="Times New Roman" w:eastAsia="游ゴシック" w:hAnsi="Times New Roman" w:cs="Times New Roman"/>
                <w:color w:val="FF0000"/>
                <w:sz w:val="21"/>
                <w:szCs w:val="21"/>
              </w:rPr>
              <w:t>Success</w:t>
            </w:r>
            <w:r w:rsidRPr="0098172D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 (</w:t>
            </w:r>
            <w:r w:rsidRPr="0098172D">
              <w:rPr>
                <w:rFonts w:ascii="Times New Roman" w:eastAsia="游ゴシック" w:hAnsi="Times New Roman" w:cs="Times New Roman"/>
                <w:i/>
                <w:iCs/>
                <w:sz w:val="21"/>
                <w:szCs w:val="21"/>
              </w:rPr>
              <w:t xml:space="preserve">n </w:t>
            </w:r>
            <w:r w:rsidRPr="0098172D">
              <w:rPr>
                <w:rFonts w:ascii="Times New Roman" w:eastAsia="游ゴシック" w:hAnsi="Times New Roman" w:cs="Times New Roman"/>
                <w:sz w:val="21"/>
                <w:szCs w:val="21"/>
              </w:rPr>
              <w:t>= 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B641E" w14:textId="611A7902" w:rsidR="00565D3F" w:rsidRPr="00894064" w:rsidRDefault="00565D3F" w:rsidP="00565D3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98172D">
              <w:rPr>
                <w:rFonts w:ascii="Times New Roman" w:eastAsia="游ゴシック" w:hAnsi="Times New Roman" w:cs="Times New Roman"/>
                <w:color w:val="FF0000"/>
                <w:sz w:val="21"/>
                <w:szCs w:val="21"/>
              </w:rPr>
              <w:t>Failure</w:t>
            </w:r>
            <w:r w:rsidRPr="00BA3189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A3189">
              <w:rPr>
                <w:rFonts w:ascii="Times New Roman" w:eastAsia="游ゴシック" w:hAnsi="Times New Roman" w:cs="Times New Roman"/>
                <w:i/>
                <w:iCs/>
                <w:color w:val="000000"/>
                <w:sz w:val="21"/>
                <w:szCs w:val="21"/>
              </w:rPr>
              <w:t xml:space="preserve">n </w:t>
            </w:r>
            <w:r w:rsidRPr="00BA3189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= 4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D235" w14:textId="77777777" w:rsidR="00565D3F" w:rsidRPr="00894064" w:rsidRDefault="00565D3F" w:rsidP="00565D3F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894064">
              <w:rPr>
                <w:rFonts w:ascii="Times New Roman" w:eastAsia="游ゴシック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89406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8DFBF" w14:textId="71AA71FC" w:rsidR="00565D3F" w:rsidRPr="00894064" w:rsidRDefault="00565D3F" w:rsidP="00565D3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98172D">
              <w:rPr>
                <w:rFonts w:ascii="Times New Roman" w:eastAsia="游ゴシック" w:hAnsi="Times New Roman" w:cs="Times New Roman"/>
                <w:color w:val="FF0000"/>
                <w:sz w:val="21"/>
                <w:szCs w:val="21"/>
              </w:rPr>
              <w:t>Success</w:t>
            </w:r>
            <w:r w:rsidRPr="00BA3189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A3189">
              <w:rPr>
                <w:rFonts w:ascii="Times New Roman" w:eastAsia="游ゴシック" w:hAnsi="Times New Roman" w:cs="Times New Roman"/>
                <w:i/>
                <w:iCs/>
                <w:color w:val="000000"/>
                <w:sz w:val="21"/>
                <w:szCs w:val="21"/>
              </w:rPr>
              <w:t xml:space="preserve">n </w:t>
            </w:r>
            <w:r w:rsidRPr="00BA3189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= 1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C6778" w14:textId="6479795C" w:rsidR="00565D3F" w:rsidRPr="00894064" w:rsidRDefault="00565D3F" w:rsidP="00565D3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98172D">
              <w:rPr>
                <w:rFonts w:ascii="Times New Roman" w:eastAsia="游ゴシック" w:hAnsi="Times New Roman" w:cs="Times New Roman"/>
                <w:color w:val="FF0000"/>
                <w:sz w:val="21"/>
                <w:szCs w:val="21"/>
              </w:rPr>
              <w:t>Failure</w:t>
            </w:r>
            <w:r w:rsidRPr="00BA3189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A3189">
              <w:rPr>
                <w:rFonts w:ascii="Times New Roman" w:eastAsia="游ゴシック" w:hAnsi="Times New Roman" w:cs="Times New Roman"/>
                <w:i/>
                <w:iCs/>
                <w:color w:val="000000"/>
                <w:sz w:val="21"/>
                <w:szCs w:val="21"/>
              </w:rPr>
              <w:t xml:space="preserve">n </w:t>
            </w:r>
            <w:r w:rsidRPr="00BA3189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= 5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A5292" w14:textId="77777777" w:rsidR="00565D3F" w:rsidRPr="00894064" w:rsidRDefault="00565D3F" w:rsidP="00565D3F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894064">
              <w:rPr>
                <w:rFonts w:ascii="Times New Roman" w:eastAsia="游ゴシック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89406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510C00" w:rsidRPr="009C0D22" w14:paraId="3549663E" w14:textId="77777777" w:rsidTr="007E43D0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FCD13" w14:textId="77777777" w:rsidR="00510C00" w:rsidRDefault="00510C00" w:rsidP="003D722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89406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Regenerated pulp volume</w:t>
            </w:r>
          </w:p>
          <w:p w14:paraId="09071071" w14:textId="335AB0DD" w:rsidR="00510C00" w:rsidRPr="00894064" w:rsidRDefault="00510C00" w:rsidP="003D722B">
            <w:pPr>
              <w:spacing w:after="0" w:line="240" w:lineRule="auto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89406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/total root canal volume</w:t>
            </w:r>
            <w:r w:rsidRPr="00894064">
              <w:rPr>
                <w:rFonts w:ascii="游ゴシック" w:eastAsia="游ゴシック" w:hAnsi="游ゴシック" w:cs="Times New Roman" w:hint="eastAsia"/>
                <w:color w:val="000000"/>
                <w:sz w:val="21"/>
                <w:szCs w:val="21"/>
              </w:rPr>
              <w:t>（％）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70BA" w14:textId="115B7311" w:rsidR="00510C00" w:rsidRPr="00894064" w:rsidRDefault="00510C00" w:rsidP="003D72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66.2 ± 7.</w:t>
            </w:r>
            <w:r w:rsidR="00382D14">
              <w:rPr>
                <w:rFonts w:ascii="Times New Roman" w:eastAsia="游ゴシック" w:hAnsi="Times New Roman" w:cs="Times New Roman" w:hint="eastAsia"/>
                <w:color w:val="00000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79D2" w14:textId="73268474" w:rsidR="00510C00" w:rsidRPr="00894064" w:rsidRDefault="00510C00" w:rsidP="003D72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1.0 ± </w:t>
            </w:r>
            <w:r w:rsidR="00382D14">
              <w:rPr>
                <w:rFonts w:ascii="Times New Roman" w:eastAsia="游ゴシック" w:hAnsi="Times New Roman" w:cs="Times New Roman"/>
                <w:color w:val="00000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>.</w:t>
            </w:r>
            <w:r w:rsidR="00382D14">
              <w:rPr>
                <w:rFonts w:ascii="Times New Roman" w:eastAsia="游ゴシック" w:hAnsi="Times New Roman" w:cs="Times New Roman"/>
                <w:color w:val="00000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936A4" w14:textId="75D4B9F5" w:rsidR="00510C00" w:rsidRPr="00F53D8E" w:rsidRDefault="00510C00" w:rsidP="003D72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F53D8E">
              <w:rPr>
                <w:rFonts w:ascii="Times New Roman" w:eastAsia="游ゴシック" w:hAnsi="Times New Roman" w:cs="Times New Roman"/>
                <w:color w:val="000000"/>
              </w:rPr>
              <w:t>&lt;0.0001</w:t>
            </w:r>
          </w:p>
        </w:tc>
        <w:tc>
          <w:tcPr>
            <w:tcW w:w="16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2B1D" w14:textId="7AD484A1" w:rsidR="00510C00" w:rsidRPr="00F53D8E" w:rsidRDefault="00510C00" w:rsidP="003D72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F53D8E">
              <w:rPr>
                <w:rFonts w:ascii="Times New Roman" w:eastAsia="游ゴシック" w:hAnsi="Times New Roman" w:cs="Times New Roman"/>
                <w:color w:val="000000"/>
              </w:rPr>
              <w:t>48.7 ± 1</w:t>
            </w:r>
            <w:r w:rsidR="00382D14" w:rsidRPr="00F53D8E">
              <w:rPr>
                <w:rFonts w:ascii="Times New Roman" w:eastAsia="游ゴシック" w:hAnsi="Times New Roman" w:cs="Times New Roman"/>
                <w:color w:val="000000"/>
              </w:rPr>
              <w:t>4</w:t>
            </w:r>
            <w:r w:rsidRPr="00F53D8E">
              <w:rPr>
                <w:rFonts w:ascii="Times New Roman" w:eastAsia="游ゴシック" w:hAnsi="Times New Roman" w:cs="Times New Roman"/>
                <w:color w:val="000000"/>
              </w:rPr>
              <w:t>.</w:t>
            </w:r>
            <w:r w:rsidR="00382D14" w:rsidRPr="00F53D8E">
              <w:rPr>
                <w:rFonts w:ascii="Times New Roman" w:eastAsia="游ゴシック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C2FE" w14:textId="078FAFB7" w:rsidR="00510C00" w:rsidRPr="00F53D8E" w:rsidRDefault="00510C00" w:rsidP="003D72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F53D8E">
              <w:rPr>
                <w:rFonts w:ascii="Times New Roman" w:eastAsia="游ゴシック" w:hAnsi="Times New Roman" w:cs="Times New Roman"/>
                <w:color w:val="000000"/>
              </w:rPr>
              <w:t xml:space="preserve">5.8 ± </w:t>
            </w:r>
            <w:r w:rsidR="00382D14" w:rsidRPr="00F53D8E">
              <w:rPr>
                <w:rFonts w:ascii="Times New Roman" w:eastAsia="游ゴシック" w:hAnsi="Times New Roman" w:cs="Times New Roman"/>
                <w:color w:val="000000"/>
              </w:rPr>
              <w:t>5</w:t>
            </w:r>
            <w:r w:rsidRPr="00F53D8E">
              <w:rPr>
                <w:rFonts w:ascii="Times New Roman" w:eastAsia="游ゴシック" w:hAnsi="Times New Roman" w:cs="Times New Roman"/>
                <w:color w:val="000000"/>
              </w:rPr>
              <w:t>.</w:t>
            </w:r>
            <w:r w:rsidR="00382D14" w:rsidRPr="00F53D8E">
              <w:rPr>
                <w:rFonts w:ascii="Times New Roman" w:eastAsia="游ゴシック" w:hAnsi="Times New Roman" w:cs="Times New Roman"/>
                <w:color w:val="000000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3A61" w14:textId="24997A51" w:rsidR="00510C00" w:rsidRPr="00F53D8E" w:rsidRDefault="00510C00" w:rsidP="003D72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F53D8E">
              <w:rPr>
                <w:rFonts w:ascii="Times New Roman" w:eastAsia="游ゴシック" w:hAnsi="Times New Roman" w:cs="Times New Roman"/>
                <w:color w:val="000000"/>
              </w:rPr>
              <w:t>&lt;0.0001</w:t>
            </w:r>
          </w:p>
        </w:tc>
      </w:tr>
      <w:tr w:rsidR="00510C00" w:rsidRPr="009C0D22" w14:paraId="7A50E0F7" w14:textId="77777777" w:rsidTr="007E43D0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C394F" w14:textId="17759475" w:rsidR="00510C00" w:rsidRPr="00894064" w:rsidRDefault="001F2F14" w:rsidP="003D722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PA</w:t>
            </w:r>
            <w:r w:rsidR="00510C00" w:rsidRPr="0089406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volume (mm</w:t>
            </w:r>
            <w:r w:rsidR="00510C00" w:rsidRPr="0089406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vertAlign w:val="superscript"/>
              </w:rPr>
              <w:t>3</w:t>
            </w:r>
            <w:r w:rsidR="00510C00" w:rsidRPr="0089406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74D2" w14:textId="77777777" w:rsidR="00510C00" w:rsidRPr="00894064" w:rsidRDefault="00510C00" w:rsidP="003D722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966D" w14:textId="77777777" w:rsidR="00510C00" w:rsidRPr="00894064" w:rsidRDefault="00510C00" w:rsidP="003D7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8A13" w14:textId="77777777" w:rsidR="00510C00" w:rsidRPr="00382D14" w:rsidRDefault="00510C00" w:rsidP="003D7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green"/>
              </w:rPr>
            </w:pPr>
          </w:p>
        </w:tc>
        <w:tc>
          <w:tcPr>
            <w:tcW w:w="16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B066" w14:textId="77777777" w:rsidR="00510C00" w:rsidRPr="00382D14" w:rsidRDefault="00510C00" w:rsidP="003D722B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2D6B" w14:textId="77777777" w:rsidR="00510C00" w:rsidRPr="00382D14" w:rsidRDefault="00510C00" w:rsidP="003D7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3F15" w14:textId="77777777" w:rsidR="00510C00" w:rsidRPr="00382D14" w:rsidRDefault="00510C00" w:rsidP="003D7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green"/>
              </w:rPr>
            </w:pPr>
          </w:p>
        </w:tc>
      </w:tr>
      <w:tr w:rsidR="00510C00" w:rsidRPr="009C0D22" w14:paraId="6FEA4E72" w14:textId="77777777" w:rsidTr="007E43D0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369DB" w14:textId="176790B7" w:rsidR="00510C00" w:rsidRPr="00894064" w:rsidRDefault="00510C00" w:rsidP="003D722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89406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3D722B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before </w:t>
            </w:r>
            <w:r w:rsidRPr="0089406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reatmen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AF6E" w14:textId="343FE8EF" w:rsidR="00510C00" w:rsidRPr="00382D14" w:rsidRDefault="00510C00" w:rsidP="003D72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highlight w:val="yellow"/>
              </w:rPr>
            </w:pPr>
            <w:r w:rsidRPr="00B87133">
              <w:rPr>
                <w:rFonts w:ascii="Times New Roman" w:eastAsia="游ゴシック" w:hAnsi="Times New Roman" w:cs="Times New Roman"/>
                <w:color w:val="000000"/>
              </w:rPr>
              <w:t>28.7 ± 11.</w:t>
            </w:r>
            <w:r w:rsidR="00B87133" w:rsidRPr="00B87133">
              <w:rPr>
                <w:rFonts w:ascii="Times New Roman" w:eastAsia="游ゴシック" w:hAnsi="Times New Roman" w:cs="Times New Roman" w:hint="eastAsia"/>
                <w:color w:val="00000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E3A1" w14:textId="6EDA40E9" w:rsidR="00510C00" w:rsidRPr="00382D14" w:rsidRDefault="00510C00" w:rsidP="003D72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highlight w:val="yellow"/>
              </w:rPr>
            </w:pPr>
            <w:r w:rsidRPr="00B87133">
              <w:rPr>
                <w:rFonts w:ascii="Times New Roman" w:eastAsia="游ゴシック" w:hAnsi="Times New Roman" w:cs="Times New Roman"/>
                <w:color w:val="000000"/>
              </w:rPr>
              <w:t>18.7 ± 1</w:t>
            </w:r>
            <w:r w:rsidR="00B87133" w:rsidRPr="00B87133">
              <w:rPr>
                <w:rFonts w:ascii="Times New Roman" w:eastAsia="游ゴシック" w:hAnsi="Times New Roman" w:cs="Times New Roman"/>
                <w:color w:val="000000"/>
              </w:rPr>
              <w:t>3.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77B12" w14:textId="300F3236" w:rsidR="00510C00" w:rsidRPr="001B1D2C" w:rsidRDefault="001B1D2C" w:rsidP="003D722B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1B1D2C">
              <w:rPr>
                <w:rFonts w:ascii="Times New Roman" w:eastAsia="游ゴシック" w:hAnsi="Times New Roman" w:cs="Times New Roman"/>
                <w:color w:val="000000"/>
              </w:rPr>
              <w:t>0.584</w:t>
            </w:r>
            <w:r w:rsidR="00510C00" w:rsidRPr="001B1D2C"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</w:p>
        </w:tc>
        <w:tc>
          <w:tcPr>
            <w:tcW w:w="16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2473" w14:textId="50C23864" w:rsidR="00510C00" w:rsidRPr="00A333F1" w:rsidRDefault="00510C00" w:rsidP="003D72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A333F1">
              <w:rPr>
                <w:rFonts w:ascii="Times New Roman" w:eastAsia="游ゴシック" w:hAnsi="Times New Roman" w:cs="Times New Roman"/>
                <w:color w:val="000000"/>
              </w:rPr>
              <w:t xml:space="preserve">25.3 ± </w:t>
            </w:r>
            <w:r w:rsidR="00A333F1" w:rsidRPr="00A333F1">
              <w:rPr>
                <w:rFonts w:ascii="Times New Roman" w:eastAsia="游ゴシック" w:hAnsi="Times New Roman" w:cs="Times New Roman"/>
                <w:color w:val="000000"/>
              </w:rPr>
              <w:t>9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317D" w14:textId="2391C02D" w:rsidR="00510C00" w:rsidRPr="00A333F1" w:rsidRDefault="00510C00" w:rsidP="003D72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A333F1">
              <w:rPr>
                <w:rFonts w:ascii="Times New Roman" w:eastAsia="游ゴシック" w:hAnsi="Times New Roman" w:cs="Times New Roman"/>
                <w:color w:val="000000"/>
              </w:rPr>
              <w:t>23.1 ± 1</w:t>
            </w:r>
            <w:r w:rsidR="00A333F1" w:rsidRPr="00A333F1">
              <w:rPr>
                <w:rFonts w:ascii="Times New Roman" w:eastAsia="游ゴシック" w:hAnsi="Times New Roman" w:cs="Times New Roman"/>
                <w:color w:val="000000"/>
              </w:rPr>
              <w:t>2.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367D" w14:textId="726C8B8E" w:rsidR="00510C00" w:rsidRPr="00522EE5" w:rsidRDefault="00510C00" w:rsidP="003D722B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22EE5">
              <w:rPr>
                <w:rFonts w:ascii="Times New Roman" w:eastAsia="游ゴシック" w:hAnsi="Times New Roman" w:cs="Times New Roman"/>
                <w:color w:val="000000"/>
              </w:rPr>
              <w:t>0.3</w:t>
            </w:r>
            <w:r w:rsidR="00522EE5" w:rsidRPr="00522EE5">
              <w:rPr>
                <w:rFonts w:ascii="Times New Roman" w:eastAsia="游ゴシック" w:hAnsi="Times New Roman" w:cs="Times New Roman"/>
                <w:color w:val="000000"/>
              </w:rPr>
              <w:t>8</w:t>
            </w:r>
            <w:r w:rsidRPr="00522EE5">
              <w:rPr>
                <w:rFonts w:ascii="Times New Roman" w:eastAsia="游ゴシック" w:hAnsi="Times New Roman" w:cs="Times New Roman"/>
                <w:color w:val="000000"/>
              </w:rPr>
              <w:t xml:space="preserve">9 </w:t>
            </w:r>
          </w:p>
        </w:tc>
      </w:tr>
      <w:tr w:rsidR="00510C00" w:rsidRPr="009C0D22" w14:paraId="2702A107" w14:textId="77777777" w:rsidTr="007E43D0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06121" w14:textId="77777777" w:rsidR="00510C00" w:rsidRPr="00894064" w:rsidRDefault="00510C00" w:rsidP="003D722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89406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  transplanta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F03F" w14:textId="223F1ED5" w:rsidR="00510C00" w:rsidRPr="00F90A16" w:rsidRDefault="00510C00" w:rsidP="003D72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F90A16">
              <w:rPr>
                <w:rFonts w:ascii="Times New Roman" w:eastAsia="游ゴシック" w:hAnsi="Times New Roman" w:cs="Times New Roman"/>
                <w:color w:val="000000"/>
              </w:rPr>
              <w:t>18.8 ± 9.</w:t>
            </w:r>
            <w:r w:rsidR="00F90A16" w:rsidRPr="00F90A16">
              <w:rPr>
                <w:rFonts w:ascii="Times New Roman" w:eastAsia="游ゴシック" w:hAnsi="Times New Roman" w:cs="Times New Roman"/>
                <w:color w:val="00000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A91B" w14:textId="284DEC3A" w:rsidR="00510C00" w:rsidRPr="00F90A16" w:rsidRDefault="00510C00" w:rsidP="003D72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F90A16">
              <w:rPr>
                <w:rFonts w:ascii="Times New Roman" w:eastAsia="游ゴシック" w:hAnsi="Times New Roman" w:cs="Times New Roman"/>
                <w:color w:val="000000"/>
              </w:rPr>
              <w:t xml:space="preserve">14.3 ± </w:t>
            </w:r>
            <w:r w:rsidR="00F90A16" w:rsidRPr="00F90A16">
              <w:rPr>
                <w:rFonts w:ascii="Times New Roman" w:eastAsia="游ゴシック" w:hAnsi="Times New Roman" w:cs="Times New Roman"/>
                <w:color w:val="000000"/>
              </w:rPr>
              <w:t>10</w:t>
            </w:r>
            <w:r w:rsidR="00B87133" w:rsidRPr="00F90A16">
              <w:rPr>
                <w:rFonts w:ascii="Times New Roman" w:eastAsia="游ゴシック" w:hAnsi="Times New Roman" w:cs="Times New Roman"/>
                <w:color w:val="000000"/>
              </w:rPr>
              <w:t>.</w:t>
            </w:r>
            <w:r w:rsidR="00F90A16" w:rsidRPr="00F90A16">
              <w:rPr>
                <w:rFonts w:ascii="Times New Roman" w:eastAsia="游ゴシック" w:hAnsi="Times New Roman" w:cs="Times New Roman"/>
                <w:color w:val="00000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75358" w14:textId="2049D0A7" w:rsidR="00510C00" w:rsidRPr="001B1D2C" w:rsidRDefault="00510C00" w:rsidP="003D722B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1B1D2C">
              <w:rPr>
                <w:rFonts w:ascii="Times New Roman" w:eastAsia="游ゴシック" w:hAnsi="Times New Roman" w:cs="Times New Roman"/>
                <w:color w:val="000000"/>
              </w:rPr>
              <w:t>0.</w:t>
            </w:r>
            <w:r w:rsidR="001B1D2C" w:rsidRPr="001B1D2C">
              <w:rPr>
                <w:rFonts w:ascii="Times New Roman" w:eastAsia="游ゴシック" w:hAnsi="Times New Roman" w:cs="Times New Roman"/>
                <w:color w:val="000000"/>
              </w:rPr>
              <w:t>876</w:t>
            </w:r>
            <w:r w:rsidRPr="001B1D2C"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</w:p>
        </w:tc>
        <w:tc>
          <w:tcPr>
            <w:tcW w:w="16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04FA" w14:textId="58DFFC84" w:rsidR="00510C00" w:rsidRPr="003F23EC" w:rsidRDefault="00510C00" w:rsidP="003D72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3F23EC">
              <w:rPr>
                <w:rFonts w:ascii="Times New Roman" w:eastAsia="游ゴシック" w:hAnsi="Times New Roman" w:cs="Times New Roman"/>
                <w:color w:val="000000"/>
              </w:rPr>
              <w:t>11.8 ± 4.</w:t>
            </w:r>
            <w:r w:rsidR="003F23EC" w:rsidRPr="003F23EC">
              <w:rPr>
                <w:rFonts w:ascii="Times New Roman" w:eastAsia="游ゴシック" w:hAnsi="Times New Roman" w:cs="Times New Roman"/>
                <w:color w:val="00000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B286" w14:textId="668848D2" w:rsidR="00510C00" w:rsidRPr="003F23EC" w:rsidRDefault="00510C00" w:rsidP="003D72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3F23EC">
              <w:rPr>
                <w:rFonts w:ascii="Times New Roman" w:eastAsia="游ゴシック" w:hAnsi="Times New Roman" w:cs="Times New Roman"/>
                <w:color w:val="000000"/>
              </w:rPr>
              <w:t xml:space="preserve">11.2 ± </w:t>
            </w:r>
            <w:r w:rsidR="003F23EC" w:rsidRPr="003F23EC">
              <w:rPr>
                <w:rFonts w:ascii="Times New Roman" w:eastAsia="游ゴシック" w:hAnsi="Times New Roman" w:cs="Times New Roman"/>
                <w:color w:val="000000"/>
              </w:rPr>
              <w:t>9.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B85D" w14:textId="067037CC" w:rsidR="00510C00" w:rsidRPr="00522EE5" w:rsidRDefault="00510C00" w:rsidP="003D722B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22EE5">
              <w:rPr>
                <w:rFonts w:ascii="Times New Roman" w:eastAsia="游ゴシック" w:hAnsi="Times New Roman" w:cs="Times New Roman"/>
                <w:color w:val="000000"/>
              </w:rPr>
              <w:t>0.</w:t>
            </w:r>
            <w:r w:rsidR="00522EE5" w:rsidRPr="00522EE5">
              <w:rPr>
                <w:rFonts w:ascii="Times New Roman" w:eastAsia="游ゴシック" w:hAnsi="Times New Roman" w:cs="Times New Roman"/>
                <w:color w:val="000000"/>
              </w:rPr>
              <w:t>25</w:t>
            </w:r>
            <w:r w:rsidRPr="00522EE5">
              <w:rPr>
                <w:rFonts w:ascii="Times New Roman" w:eastAsia="游ゴシック" w:hAnsi="Times New Roman" w:cs="Times New Roman"/>
                <w:color w:val="000000"/>
              </w:rPr>
              <w:t xml:space="preserve">4 </w:t>
            </w:r>
          </w:p>
        </w:tc>
      </w:tr>
      <w:tr w:rsidR="00510C00" w:rsidRPr="009C0D22" w14:paraId="7CCA3BAA" w14:textId="77777777" w:rsidTr="007E43D0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849D5" w14:textId="77777777" w:rsidR="00510C00" w:rsidRPr="00894064" w:rsidRDefault="00510C00" w:rsidP="003D722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89406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  extraction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4460" w14:textId="6A1A7520" w:rsidR="00510C00" w:rsidRPr="003F23EC" w:rsidRDefault="00510C00" w:rsidP="003D72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3F23EC">
              <w:rPr>
                <w:rFonts w:ascii="Times New Roman" w:eastAsia="游ゴシック" w:hAnsi="Times New Roman" w:cs="Times New Roman"/>
                <w:color w:val="000000"/>
              </w:rPr>
              <w:t>10.4 ± 5.</w:t>
            </w:r>
            <w:r w:rsidR="003F23EC" w:rsidRPr="003F23EC">
              <w:rPr>
                <w:rFonts w:ascii="Times New Roman" w:eastAsia="游ゴシック" w:hAnsi="Times New Roman" w:cs="Times New Roman"/>
                <w:color w:val="00000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E21A" w14:textId="3362BB6D" w:rsidR="00510C00" w:rsidRPr="003F23EC" w:rsidRDefault="00510C00" w:rsidP="003D72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3F23EC">
              <w:rPr>
                <w:rFonts w:ascii="Times New Roman" w:eastAsia="游ゴシック" w:hAnsi="Times New Roman" w:cs="Times New Roman"/>
                <w:color w:val="000000"/>
              </w:rPr>
              <w:t>5.1 ± 3.</w:t>
            </w:r>
            <w:r w:rsidR="003F23EC" w:rsidRPr="003F23EC">
              <w:rPr>
                <w:rFonts w:ascii="Times New Roman" w:eastAsia="游ゴシック" w:hAnsi="Times New Roman" w:cs="Times New Roman"/>
                <w:color w:val="000000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AE75F" w14:textId="34714711" w:rsidR="00510C00" w:rsidRPr="001B1D2C" w:rsidRDefault="00510C00" w:rsidP="003D722B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1B1D2C">
              <w:rPr>
                <w:rFonts w:ascii="Times New Roman" w:eastAsia="游ゴシック" w:hAnsi="Times New Roman" w:cs="Times New Roman"/>
                <w:color w:val="000000"/>
              </w:rPr>
              <w:t>0.0</w:t>
            </w:r>
            <w:r w:rsidR="001B1D2C" w:rsidRPr="001B1D2C">
              <w:rPr>
                <w:rFonts w:ascii="Times New Roman" w:eastAsia="游ゴシック" w:hAnsi="Times New Roman" w:cs="Times New Roman"/>
                <w:color w:val="000000"/>
              </w:rPr>
              <w:t>61</w:t>
            </w:r>
            <w:r w:rsidRPr="001B1D2C"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</w:p>
        </w:tc>
        <w:tc>
          <w:tcPr>
            <w:tcW w:w="16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FEE1" w14:textId="0A45ABDF" w:rsidR="00510C00" w:rsidRPr="003F23EC" w:rsidRDefault="00510C00" w:rsidP="003D72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3F23EC">
              <w:rPr>
                <w:rFonts w:ascii="Times New Roman" w:eastAsia="游ゴシック" w:hAnsi="Times New Roman" w:cs="Times New Roman"/>
                <w:color w:val="000000"/>
              </w:rPr>
              <w:t>7.0 ± 5.</w:t>
            </w:r>
            <w:r w:rsidR="003F23EC" w:rsidRPr="003F23EC">
              <w:rPr>
                <w:rFonts w:ascii="Times New Roman" w:eastAsia="游ゴシック" w:hAnsi="Times New Roman" w:cs="Times New Roman"/>
                <w:color w:val="00000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CFA3" w14:textId="4FAA704C" w:rsidR="00510C00" w:rsidRPr="003F23EC" w:rsidRDefault="00510C00" w:rsidP="003D72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3F23EC">
              <w:rPr>
                <w:rFonts w:ascii="Times New Roman" w:eastAsia="游ゴシック" w:hAnsi="Times New Roman" w:cs="Times New Roman"/>
                <w:color w:val="000000"/>
              </w:rPr>
              <w:t xml:space="preserve">7.4 ± </w:t>
            </w:r>
            <w:r w:rsidR="003F23EC" w:rsidRPr="003F23EC">
              <w:rPr>
                <w:rFonts w:ascii="Times New Roman" w:eastAsia="游ゴシック" w:hAnsi="Times New Roman" w:cs="Times New Roman"/>
                <w:color w:val="000000"/>
              </w:rPr>
              <w:t>6.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6825" w14:textId="0E33CA13" w:rsidR="00510C00" w:rsidRPr="00522EE5" w:rsidRDefault="00510C00" w:rsidP="003D722B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22EE5">
              <w:rPr>
                <w:rFonts w:ascii="Times New Roman" w:eastAsia="游ゴシック" w:hAnsi="Times New Roman" w:cs="Times New Roman"/>
                <w:color w:val="000000"/>
              </w:rPr>
              <w:t>0.</w:t>
            </w:r>
            <w:r w:rsidR="00522EE5" w:rsidRPr="00522EE5">
              <w:rPr>
                <w:rFonts w:ascii="Times New Roman" w:eastAsia="游ゴシック" w:hAnsi="Times New Roman" w:cs="Times New Roman"/>
                <w:color w:val="000000"/>
              </w:rPr>
              <w:t>554</w:t>
            </w:r>
            <w:r w:rsidRPr="00522EE5"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</w:p>
        </w:tc>
      </w:tr>
      <w:tr w:rsidR="00510C00" w:rsidRPr="009C0D22" w14:paraId="5045DF3E" w14:textId="77777777" w:rsidTr="007E43D0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FDC12" w14:textId="1E98591A" w:rsidR="00510C00" w:rsidRPr="00894064" w:rsidRDefault="00510C00" w:rsidP="003D722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89406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Reduced </w:t>
            </w:r>
            <w:r w:rsidR="003D722B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rate of</w:t>
            </w:r>
            <w:r w:rsidR="003D722B" w:rsidRPr="0089406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PA </w:t>
            </w:r>
            <w:r w:rsidRPr="0089406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volume (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8D5B" w14:textId="77777777" w:rsidR="00510C00" w:rsidRPr="00382D14" w:rsidRDefault="00510C00" w:rsidP="003D722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CEC6" w14:textId="77777777" w:rsidR="00510C00" w:rsidRPr="00382D14" w:rsidRDefault="00510C00" w:rsidP="003D7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25F5D" w14:textId="77777777" w:rsidR="00510C00" w:rsidRPr="001B1D2C" w:rsidRDefault="00510C00" w:rsidP="003D7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6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6008" w14:textId="77777777" w:rsidR="00510C00" w:rsidRPr="00382D14" w:rsidRDefault="00510C00" w:rsidP="003D722B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E64E" w14:textId="77777777" w:rsidR="00510C00" w:rsidRPr="00382D14" w:rsidRDefault="00510C00" w:rsidP="003D7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F82E" w14:textId="77777777" w:rsidR="00510C00" w:rsidRPr="00522EE5" w:rsidRDefault="00510C00" w:rsidP="003D7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510C00" w:rsidRPr="009C0D22" w14:paraId="0B1ACBA7" w14:textId="77777777" w:rsidTr="007E43D0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221E5" w14:textId="6B439883" w:rsidR="00510C00" w:rsidRPr="003D722B" w:rsidRDefault="00510C00" w:rsidP="003D722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pacing w:val="-8"/>
                <w:sz w:val="21"/>
                <w:szCs w:val="21"/>
              </w:rPr>
            </w:pPr>
            <w:r w:rsidRPr="0089406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Pr="003D722B">
              <w:rPr>
                <w:rFonts w:ascii="Times New Roman" w:eastAsia="游ゴシック" w:hAnsi="Times New Roman" w:cs="Times New Roman"/>
                <w:color w:val="000000"/>
                <w:spacing w:val="-8"/>
                <w:sz w:val="21"/>
                <w:szCs w:val="21"/>
              </w:rPr>
              <w:t xml:space="preserve">transplantation / </w:t>
            </w:r>
            <w:r w:rsidR="003D722B" w:rsidRPr="003D722B">
              <w:rPr>
                <w:rFonts w:ascii="Times New Roman" w:eastAsia="游ゴシック" w:hAnsi="Times New Roman" w:cs="Times New Roman"/>
                <w:color w:val="000000"/>
                <w:spacing w:val="-8"/>
                <w:sz w:val="21"/>
                <w:szCs w:val="21"/>
              </w:rPr>
              <w:t>before</w:t>
            </w:r>
            <w:r w:rsidRPr="003D722B">
              <w:rPr>
                <w:rFonts w:ascii="Times New Roman" w:eastAsia="游ゴシック" w:hAnsi="Times New Roman" w:cs="Times New Roman"/>
                <w:color w:val="000000"/>
                <w:spacing w:val="-8"/>
                <w:sz w:val="21"/>
                <w:szCs w:val="21"/>
              </w:rPr>
              <w:t xml:space="preserve"> treatment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15E6" w14:textId="7DEB6F9E" w:rsidR="00510C00" w:rsidRPr="003F23EC" w:rsidRDefault="00510C00" w:rsidP="003D72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3F23EC">
              <w:rPr>
                <w:rFonts w:ascii="Times New Roman" w:eastAsia="游ゴシック" w:hAnsi="Times New Roman" w:cs="Times New Roman"/>
                <w:color w:val="000000"/>
              </w:rPr>
              <w:t>31.7 ± 2</w:t>
            </w:r>
            <w:r w:rsidR="003F23EC" w:rsidRPr="003F23EC">
              <w:rPr>
                <w:rFonts w:ascii="Times New Roman" w:eastAsia="游ゴシック" w:hAnsi="Times New Roman" w:cs="Times New Roman"/>
                <w:color w:val="000000"/>
              </w:rPr>
              <w:t>5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EBDF" w14:textId="69A13DBA" w:rsidR="00510C00" w:rsidRPr="003F23EC" w:rsidRDefault="00510C00" w:rsidP="003D72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3F23EC">
              <w:rPr>
                <w:rFonts w:ascii="Times New Roman" w:eastAsia="游ゴシック" w:hAnsi="Times New Roman" w:cs="Times New Roman"/>
              </w:rPr>
              <w:t>18.0 ± 1</w:t>
            </w:r>
            <w:r w:rsidR="003F23EC">
              <w:rPr>
                <w:rFonts w:ascii="Times New Roman" w:eastAsia="游ゴシック" w:hAnsi="Times New Roman" w:cs="Times New Roman"/>
              </w:rPr>
              <w:t>5</w:t>
            </w:r>
            <w:r w:rsidRPr="003F23EC">
              <w:rPr>
                <w:rFonts w:ascii="Times New Roman" w:eastAsia="游ゴシック" w:hAnsi="Times New Roman" w:cs="Times New Roman"/>
              </w:rPr>
              <w:t>.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CC99E" w14:textId="5261ADCE" w:rsidR="00510C00" w:rsidRPr="001B1D2C" w:rsidRDefault="00510C00" w:rsidP="003D722B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1B1D2C">
              <w:rPr>
                <w:rFonts w:ascii="Times New Roman" w:eastAsia="游ゴシック" w:hAnsi="Times New Roman" w:cs="Times New Roman"/>
                <w:color w:val="000000"/>
              </w:rPr>
              <w:t>0.</w:t>
            </w:r>
            <w:r w:rsidR="001B1D2C" w:rsidRPr="001B1D2C">
              <w:rPr>
                <w:rFonts w:ascii="Times New Roman" w:eastAsia="游ゴシック" w:hAnsi="Times New Roman" w:cs="Times New Roman"/>
                <w:color w:val="000000"/>
              </w:rPr>
              <w:t>295</w:t>
            </w:r>
            <w:r w:rsidRPr="001B1D2C"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</w:p>
        </w:tc>
        <w:tc>
          <w:tcPr>
            <w:tcW w:w="16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72AF" w14:textId="08058CDF" w:rsidR="00510C00" w:rsidRPr="003F23EC" w:rsidRDefault="00510C00" w:rsidP="003D72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3F23EC">
              <w:rPr>
                <w:rFonts w:ascii="Times New Roman" w:eastAsia="游ゴシック" w:hAnsi="Times New Roman" w:cs="Times New Roman"/>
                <w:color w:val="000000"/>
              </w:rPr>
              <w:t>47.9 ± 2</w:t>
            </w:r>
            <w:r w:rsidR="003F23EC" w:rsidRPr="003F23EC">
              <w:rPr>
                <w:rFonts w:ascii="Times New Roman" w:eastAsia="游ゴシック" w:hAnsi="Times New Roman" w:cs="Times New Roman"/>
                <w:color w:val="000000"/>
              </w:rPr>
              <w:t>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9DEE" w14:textId="2CFCD438" w:rsidR="00510C00" w:rsidRPr="003F23EC" w:rsidRDefault="00510C00" w:rsidP="003D72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3F23EC">
              <w:rPr>
                <w:rFonts w:ascii="Times New Roman" w:eastAsia="游ゴシック" w:hAnsi="Times New Roman" w:cs="Times New Roman"/>
              </w:rPr>
              <w:t>57.0 ± 1</w:t>
            </w:r>
            <w:r w:rsidR="003F23EC" w:rsidRPr="003F23EC">
              <w:rPr>
                <w:rFonts w:ascii="Times New Roman" w:eastAsia="游ゴシック" w:hAnsi="Times New Roman" w:cs="Times New Roman"/>
              </w:rPr>
              <w:t>9</w:t>
            </w:r>
            <w:r w:rsidRPr="003F23EC">
              <w:rPr>
                <w:rFonts w:ascii="Times New Roman" w:eastAsia="游ゴシック" w:hAnsi="Times New Roman" w:cs="Times New Roman"/>
              </w:rPr>
              <w:t>.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A50D" w14:textId="72DA5B75" w:rsidR="00510C00" w:rsidRPr="00522EE5" w:rsidRDefault="00510C00" w:rsidP="003D722B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22EE5">
              <w:rPr>
                <w:rFonts w:ascii="Times New Roman" w:eastAsia="游ゴシック" w:hAnsi="Times New Roman" w:cs="Times New Roman"/>
                <w:color w:val="000000"/>
              </w:rPr>
              <w:t>0.</w:t>
            </w:r>
            <w:r w:rsidR="00522EE5" w:rsidRPr="00522EE5">
              <w:rPr>
                <w:rFonts w:ascii="Times New Roman" w:eastAsia="游ゴシック" w:hAnsi="Times New Roman" w:cs="Times New Roman"/>
                <w:color w:val="000000"/>
              </w:rPr>
              <w:t>622</w:t>
            </w:r>
            <w:r w:rsidRPr="00522EE5"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</w:p>
        </w:tc>
      </w:tr>
      <w:tr w:rsidR="00510C00" w:rsidRPr="009C0D22" w14:paraId="35163DFB" w14:textId="77777777" w:rsidTr="007E43D0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376AC" w14:textId="65403FCC" w:rsidR="00510C00" w:rsidRPr="00894064" w:rsidRDefault="00510C00" w:rsidP="003D722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89406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  extraction / </w:t>
            </w:r>
            <w:r w:rsidR="003D722B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before</w:t>
            </w:r>
            <w:r w:rsidRPr="0089406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treatmen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7663" w14:textId="23409ADF" w:rsidR="00510C00" w:rsidRPr="003F23EC" w:rsidRDefault="00510C00" w:rsidP="003D72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3F23EC">
              <w:rPr>
                <w:rFonts w:ascii="Times New Roman" w:eastAsia="游ゴシック" w:hAnsi="Times New Roman" w:cs="Times New Roman"/>
                <w:color w:val="000000"/>
              </w:rPr>
              <w:t>58.9 ± 2</w:t>
            </w:r>
            <w:r w:rsidR="003F23EC" w:rsidRPr="003F23EC">
              <w:rPr>
                <w:rFonts w:ascii="Times New Roman" w:eastAsia="游ゴシック" w:hAnsi="Times New Roman" w:cs="Times New Roman"/>
                <w:color w:val="000000"/>
              </w:rPr>
              <w:t>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5588" w14:textId="50BE9F8D" w:rsidR="00510C00" w:rsidRPr="003F23EC" w:rsidRDefault="00510C00" w:rsidP="003D72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3F23EC">
              <w:rPr>
                <w:rFonts w:ascii="Times New Roman" w:eastAsia="游ゴシック" w:hAnsi="Times New Roman" w:cs="Times New Roman"/>
                <w:color w:val="000000"/>
              </w:rPr>
              <w:t>66.1 ± 2</w:t>
            </w:r>
            <w:r w:rsidR="003F23EC" w:rsidRPr="003F23EC">
              <w:rPr>
                <w:rFonts w:ascii="Times New Roman" w:eastAsia="游ゴシック" w:hAnsi="Times New Roman" w:cs="Times New Roman"/>
                <w:color w:val="000000"/>
              </w:rPr>
              <w:t>6.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C2AA2" w14:textId="6400D1D6" w:rsidR="00510C00" w:rsidRPr="001B1D2C" w:rsidRDefault="00510C00" w:rsidP="003D722B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1B1D2C">
              <w:rPr>
                <w:rFonts w:ascii="Times New Roman" w:eastAsia="游ゴシック" w:hAnsi="Times New Roman" w:cs="Times New Roman"/>
                <w:color w:val="000000"/>
              </w:rPr>
              <w:t>0.</w:t>
            </w:r>
            <w:r w:rsidR="001B1D2C" w:rsidRPr="001B1D2C">
              <w:rPr>
                <w:rFonts w:ascii="Times New Roman" w:eastAsia="游ゴシック" w:hAnsi="Times New Roman" w:cs="Times New Roman"/>
                <w:color w:val="000000"/>
              </w:rPr>
              <w:t>897</w:t>
            </w:r>
            <w:r w:rsidRPr="001B1D2C"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</w:p>
        </w:tc>
        <w:tc>
          <w:tcPr>
            <w:tcW w:w="16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55BA" w14:textId="2DB570C6" w:rsidR="00510C00" w:rsidRPr="00382D14" w:rsidRDefault="00510C00" w:rsidP="003D72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highlight w:val="yellow"/>
              </w:rPr>
            </w:pPr>
            <w:r w:rsidRPr="00F01B12">
              <w:rPr>
                <w:rFonts w:ascii="Times New Roman" w:eastAsia="游ゴシック" w:hAnsi="Times New Roman" w:cs="Times New Roman"/>
                <w:color w:val="000000"/>
              </w:rPr>
              <w:t>67.7 ± 2</w:t>
            </w:r>
            <w:r w:rsidR="00F01B12" w:rsidRPr="00F01B12">
              <w:rPr>
                <w:rFonts w:ascii="Times New Roman" w:eastAsia="游ゴシック" w:hAnsi="Times New Roman" w:cs="Times New Roman"/>
                <w:color w:val="000000"/>
              </w:rPr>
              <w:t>6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A859" w14:textId="19119336" w:rsidR="00510C00" w:rsidRPr="00382D14" w:rsidRDefault="00510C00" w:rsidP="003D72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highlight w:val="yellow"/>
              </w:rPr>
            </w:pPr>
            <w:r w:rsidRPr="00F01B12">
              <w:rPr>
                <w:rFonts w:ascii="Times New Roman" w:eastAsia="游ゴシック" w:hAnsi="Times New Roman" w:cs="Times New Roman"/>
                <w:color w:val="000000"/>
              </w:rPr>
              <w:t xml:space="preserve">72.6 ± </w:t>
            </w:r>
            <w:r w:rsidR="00F01B12" w:rsidRPr="00F01B12">
              <w:rPr>
                <w:rFonts w:ascii="Times New Roman" w:eastAsia="游ゴシック" w:hAnsi="Times New Roman" w:cs="Times New Roman"/>
                <w:color w:val="000000"/>
              </w:rPr>
              <w:t>11.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27C2" w14:textId="75688F4E" w:rsidR="00510C00" w:rsidRPr="00522EE5" w:rsidRDefault="00510C00" w:rsidP="003D722B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22EE5">
              <w:rPr>
                <w:rFonts w:ascii="Times New Roman" w:eastAsia="游ゴシック" w:hAnsi="Times New Roman" w:cs="Times New Roman"/>
                <w:color w:val="000000"/>
              </w:rPr>
              <w:t>0.</w:t>
            </w:r>
            <w:r w:rsidR="00522EE5" w:rsidRPr="00522EE5">
              <w:rPr>
                <w:rFonts w:ascii="Times New Roman" w:eastAsia="游ゴシック" w:hAnsi="Times New Roman" w:cs="Times New Roman"/>
                <w:color w:val="000000"/>
              </w:rPr>
              <w:t>069</w:t>
            </w:r>
            <w:r w:rsidRPr="00522EE5"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</w:p>
        </w:tc>
      </w:tr>
      <w:tr w:rsidR="00510C00" w:rsidRPr="009C0D22" w14:paraId="4513A2F8" w14:textId="77777777" w:rsidTr="007E43D0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48D71" w14:textId="77777777" w:rsidR="00510C00" w:rsidRPr="00894064" w:rsidRDefault="00510C00" w:rsidP="003D722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89406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  extraction / transplanta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2F7ED" w14:textId="761BDCF1" w:rsidR="00510C00" w:rsidRPr="00F01B12" w:rsidRDefault="00510C00" w:rsidP="003D72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F01B12">
              <w:rPr>
                <w:rFonts w:ascii="Times New Roman" w:eastAsia="游ゴシック" w:hAnsi="Times New Roman" w:cs="Times New Roman"/>
                <w:color w:val="000000"/>
              </w:rPr>
              <w:t>37.6 ± 2</w:t>
            </w:r>
            <w:r w:rsidR="00F01B12" w:rsidRPr="00F01B12">
              <w:rPr>
                <w:rFonts w:ascii="Times New Roman" w:eastAsia="游ゴシック" w:hAnsi="Times New Roman" w:cs="Times New Roman"/>
                <w:color w:val="000000"/>
              </w:rPr>
              <w:t>8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E0AB3" w14:textId="04484831" w:rsidR="00510C00" w:rsidRPr="00F01B12" w:rsidRDefault="00510C00" w:rsidP="003D72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F01B12">
              <w:rPr>
                <w:rFonts w:ascii="Times New Roman" w:eastAsia="游ゴシック" w:hAnsi="Times New Roman" w:cs="Times New Roman"/>
                <w:color w:val="000000"/>
              </w:rPr>
              <w:t xml:space="preserve">56.1 ± </w:t>
            </w:r>
            <w:r w:rsidR="00F01B12" w:rsidRPr="00F01B12">
              <w:rPr>
                <w:rFonts w:ascii="Times New Roman" w:eastAsia="游ゴシック" w:hAnsi="Times New Roman" w:cs="Times New Roman"/>
                <w:color w:val="000000"/>
              </w:rPr>
              <w:t>32.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D596E" w14:textId="3DDF7ED9" w:rsidR="00510C00" w:rsidRPr="001B1D2C" w:rsidRDefault="00510C00" w:rsidP="003D722B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1B1D2C">
              <w:rPr>
                <w:rFonts w:ascii="Times New Roman" w:eastAsia="游ゴシック" w:hAnsi="Times New Roman" w:cs="Times New Roman"/>
                <w:color w:val="000000"/>
              </w:rPr>
              <w:t>0.</w:t>
            </w:r>
            <w:r w:rsidR="001B1D2C" w:rsidRPr="001B1D2C">
              <w:rPr>
                <w:rFonts w:ascii="Times New Roman" w:eastAsia="游ゴシック" w:hAnsi="Times New Roman" w:cs="Times New Roman"/>
                <w:color w:val="000000"/>
              </w:rPr>
              <w:t>543</w:t>
            </w:r>
            <w:r w:rsidRPr="001B1D2C"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</w:p>
        </w:tc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CBA17" w14:textId="39E0B3FD" w:rsidR="00510C00" w:rsidRPr="00F01B12" w:rsidRDefault="00510C00" w:rsidP="003D72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F01B12">
              <w:rPr>
                <w:rFonts w:ascii="Times New Roman" w:eastAsia="游ゴシック" w:hAnsi="Times New Roman" w:cs="Times New Roman"/>
                <w:color w:val="000000"/>
              </w:rPr>
              <w:t>39.2 ± 3</w:t>
            </w:r>
            <w:r w:rsidR="00F01B12" w:rsidRPr="00F01B12">
              <w:rPr>
                <w:rFonts w:ascii="Times New Roman" w:eastAsia="游ゴシック" w:hAnsi="Times New Roman" w:cs="Times New Roman"/>
                <w:color w:val="000000"/>
              </w:rPr>
              <w:t>4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BB1C3" w14:textId="327D26D3" w:rsidR="00510C00" w:rsidRPr="00F01B12" w:rsidRDefault="00510C00" w:rsidP="003D72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F01B12">
              <w:rPr>
                <w:rFonts w:ascii="Times New Roman" w:eastAsia="游ゴシック" w:hAnsi="Times New Roman" w:cs="Times New Roman"/>
                <w:color w:val="000000"/>
              </w:rPr>
              <w:t>30.</w:t>
            </w:r>
            <w:r w:rsidR="00F01B12" w:rsidRPr="00F01B12">
              <w:rPr>
                <w:rFonts w:ascii="Times New Roman" w:eastAsia="游ゴシック" w:hAnsi="Times New Roman" w:cs="Times New Roman"/>
                <w:color w:val="000000"/>
              </w:rPr>
              <w:t>6</w:t>
            </w:r>
            <w:r w:rsidRPr="00F01B12">
              <w:rPr>
                <w:rFonts w:ascii="Times New Roman" w:eastAsia="游ゴシック" w:hAnsi="Times New Roman" w:cs="Times New Roman"/>
                <w:color w:val="000000"/>
              </w:rPr>
              <w:t xml:space="preserve"> ± 2</w:t>
            </w:r>
            <w:r w:rsidR="00F01B12" w:rsidRPr="00F01B12">
              <w:rPr>
                <w:rFonts w:ascii="Times New Roman" w:eastAsia="游ゴシック" w:hAnsi="Times New Roman" w:cs="Times New Roman"/>
                <w:color w:val="000000"/>
              </w:rPr>
              <w:t>3.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F6286" w14:textId="31659A67" w:rsidR="00510C00" w:rsidRPr="00522EE5" w:rsidRDefault="00510C00" w:rsidP="003D722B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22EE5">
              <w:rPr>
                <w:rFonts w:ascii="Times New Roman" w:eastAsia="游ゴシック" w:hAnsi="Times New Roman" w:cs="Times New Roman"/>
                <w:color w:val="000000"/>
              </w:rPr>
              <w:t>0.</w:t>
            </w:r>
            <w:r w:rsidR="00522EE5" w:rsidRPr="00522EE5">
              <w:rPr>
                <w:rFonts w:ascii="Times New Roman" w:eastAsia="游ゴシック" w:hAnsi="Times New Roman" w:cs="Times New Roman"/>
                <w:color w:val="000000"/>
              </w:rPr>
              <w:t>099</w:t>
            </w:r>
            <w:r w:rsidRPr="00522EE5"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</w:p>
        </w:tc>
      </w:tr>
    </w:tbl>
    <w:p w14:paraId="18A62612" w14:textId="296CBAEF" w:rsidR="005458DC" w:rsidRDefault="001F2F14">
      <w:pPr>
        <w:rPr>
          <w:rFonts w:ascii="Times New Roman" w:hAnsi="Times New Roman" w:cs="Times New Roman"/>
          <w:sz w:val="40"/>
          <w:szCs w:val="40"/>
        </w:rPr>
      </w:pPr>
      <w:r>
        <w:rPr>
          <w:rFonts w:ascii="Times New Roman" w:hAnsi="Times New Roman" w:cs="Times New Roman"/>
          <w:sz w:val="40"/>
          <w:szCs w:val="40"/>
        </w:rPr>
        <w:t xml:space="preserve">Supplemental </w:t>
      </w:r>
      <w:r w:rsidR="005D1555" w:rsidRPr="005D1555">
        <w:rPr>
          <w:rFonts w:ascii="Times New Roman" w:hAnsi="Times New Roman" w:cs="Times New Roman"/>
          <w:sz w:val="40"/>
          <w:szCs w:val="40"/>
        </w:rPr>
        <w:t>Table</w:t>
      </w:r>
    </w:p>
    <w:p w14:paraId="5E5D1915" w14:textId="304D32E4" w:rsidR="005D1555" w:rsidRPr="005D1555" w:rsidRDefault="009C0D22">
      <w:pPr>
        <w:rPr>
          <w:rFonts w:ascii="Times New Roman" w:hAnsi="Times New Roman" w:cs="Times New Roman"/>
          <w:sz w:val="40"/>
          <w:szCs w:val="40"/>
        </w:rPr>
      </w:pPr>
      <w:r w:rsidRPr="009C0D22">
        <w:rPr>
          <w:rFonts w:ascii="Times New Roman" w:hAnsi="Times New Roman" w:cs="Times New Roman"/>
          <w:sz w:val="24"/>
          <w:szCs w:val="24"/>
        </w:rPr>
        <w:t xml:space="preserve">Difference </w:t>
      </w:r>
      <w:r w:rsidRPr="00905B55">
        <w:rPr>
          <w:rFonts w:ascii="Times New Roman" w:hAnsi="Times New Roman" w:cs="Times New Roman"/>
          <w:sz w:val="24"/>
          <w:szCs w:val="24"/>
        </w:rPr>
        <w:t xml:space="preserve">in </w:t>
      </w:r>
      <w:r w:rsidR="00905B55" w:rsidRPr="00905B55">
        <w:rPr>
          <w:rFonts w:ascii="Times New Roman" w:eastAsia="ＭＳ 明朝" w:hAnsi="Times New Roman"/>
          <w:snapToGrid w:val="0"/>
          <w:color w:val="000000" w:themeColor="text1"/>
          <w:sz w:val="24"/>
          <w:szCs w:val="24"/>
        </w:rPr>
        <w:t>relative amount of regenerated pulp</w:t>
      </w:r>
      <w:r w:rsidR="00510C00" w:rsidRPr="00905B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05B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riapical lesion volumes and </w:t>
      </w:r>
      <w:r w:rsidR="00905B55" w:rsidRPr="00905B55">
        <w:rPr>
          <w:rFonts w:ascii="Times New Roman" w:hAnsi="Times New Roman"/>
          <w:color w:val="000000" w:themeColor="text1"/>
          <w:sz w:val="24"/>
          <w:szCs w:val="24"/>
        </w:rPr>
        <w:t>reduced rates of lesion volume</w:t>
      </w:r>
      <w:r w:rsidR="00905B55" w:rsidRPr="00905B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C0D22">
        <w:rPr>
          <w:rFonts w:ascii="Times New Roman" w:hAnsi="Times New Roman" w:cs="Times New Roman"/>
          <w:sz w:val="24"/>
          <w:szCs w:val="24"/>
        </w:rPr>
        <w:t xml:space="preserve">between </w:t>
      </w:r>
      <w:r w:rsidR="00565D3F" w:rsidRPr="00565D3F">
        <w:rPr>
          <w:rFonts w:ascii="Times New Roman" w:hAnsi="Times New Roman" w:cs="Times New Roman"/>
          <w:color w:val="FF0000"/>
          <w:sz w:val="24"/>
          <w:szCs w:val="24"/>
        </w:rPr>
        <w:t xml:space="preserve">the </w:t>
      </w:r>
      <w:r w:rsidR="00565D3F" w:rsidRPr="00C5587B">
        <w:rPr>
          <w:rFonts w:ascii="Times New Roman" w:hAnsi="Times New Roman" w:cs="Times New Roman"/>
          <w:color w:val="FF0000"/>
          <w:sz w:val="24"/>
          <w:szCs w:val="24"/>
        </w:rPr>
        <w:t xml:space="preserve">success group and </w:t>
      </w:r>
      <w:r w:rsidR="00565D3F">
        <w:rPr>
          <w:rFonts w:ascii="Times New Roman" w:hAnsi="Times New Roman" w:cs="Times New Roman"/>
          <w:color w:val="FF0000"/>
          <w:sz w:val="24"/>
          <w:szCs w:val="24"/>
        </w:rPr>
        <w:t xml:space="preserve">the </w:t>
      </w:r>
      <w:r w:rsidR="00565D3F" w:rsidRPr="00C5587B">
        <w:rPr>
          <w:rFonts w:ascii="Times New Roman" w:eastAsia="游ゴシック" w:hAnsi="Times New Roman" w:cs="Times New Roman"/>
          <w:color w:val="FF0000"/>
          <w:sz w:val="24"/>
          <w:szCs w:val="24"/>
        </w:rPr>
        <w:t>failure</w:t>
      </w:r>
      <w:r w:rsidR="00565D3F" w:rsidRPr="005E2DB4">
        <w:rPr>
          <w:rFonts w:ascii="Times New Roman" w:hAnsi="Times New Roman" w:cs="Times New Roman"/>
          <w:sz w:val="24"/>
          <w:szCs w:val="24"/>
        </w:rPr>
        <w:t xml:space="preserve"> </w:t>
      </w:r>
      <w:r w:rsidR="00565D3F" w:rsidRPr="00D80E6F">
        <w:rPr>
          <w:rFonts w:ascii="Times New Roman" w:hAnsi="Times New Roman" w:cs="Times New Roman"/>
          <w:color w:val="FF0000"/>
          <w:sz w:val="24"/>
          <w:szCs w:val="24"/>
        </w:rPr>
        <w:t>group</w:t>
      </w:r>
      <w:r w:rsidR="005D1555">
        <w:rPr>
          <w:rFonts w:ascii="Times New Roman" w:hAnsi="Times New Roman" w:cs="Times New Roman"/>
          <w:sz w:val="40"/>
          <w:szCs w:val="40"/>
        </w:rPr>
        <w:t xml:space="preserve">  </w:t>
      </w:r>
    </w:p>
    <w:p w14:paraId="6C4BFB21" w14:textId="1C1AFFEB" w:rsidR="005D1555" w:rsidRPr="001F2F14" w:rsidRDefault="001F2F14" w:rsidP="00857855">
      <w:pPr>
        <w:ind w:leftChars="-386" w:left="-849" w:firstLineChars="400" w:firstLine="960"/>
        <w:rPr>
          <w:rFonts w:ascii="Times New Roman" w:hAnsi="Times New Roman" w:cs="Times New Roman"/>
          <w:sz w:val="24"/>
          <w:szCs w:val="24"/>
        </w:rPr>
      </w:pPr>
      <w:r w:rsidRPr="001F2F14">
        <w:rPr>
          <w:rFonts w:ascii="Times New Roman" w:hAnsi="Times New Roman" w:cs="Times New Roman" w:hint="eastAsia"/>
          <w:sz w:val="24"/>
          <w:szCs w:val="24"/>
        </w:rPr>
        <w:t>P</w:t>
      </w:r>
      <w:r w:rsidRPr="001F2F14">
        <w:rPr>
          <w:rFonts w:ascii="Times New Roman" w:hAnsi="Times New Roman" w:cs="Times New Roman"/>
          <w:sz w:val="24"/>
          <w:szCs w:val="24"/>
        </w:rPr>
        <w:t>A: Periapical lesion</w:t>
      </w:r>
    </w:p>
    <w:sectPr w:rsidR="005D1555" w:rsidRPr="001F2F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206349" w14:textId="77777777" w:rsidR="009C5477" w:rsidRDefault="009C5477" w:rsidP="00EF19A5">
      <w:pPr>
        <w:spacing w:after="0" w:line="240" w:lineRule="auto"/>
      </w:pPr>
      <w:r>
        <w:separator/>
      </w:r>
    </w:p>
  </w:endnote>
  <w:endnote w:type="continuationSeparator" w:id="0">
    <w:p w14:paraId="051722E3" w14:textId="77777777" w:rsidR="009C5477" w:rsidRDefault="009C5477" w:rsidP="00EF19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229C18" w14:textId="77777777" w:rsidR="009C5477" w:rsidRDefault="009C5477" w:rsidP="00EF19A5">
      <w:pPr>
        <w:spacing w:after="0" w:line="240" w:lineRule="auto"/>
      </w:pPr>
      <w:r>
        <w:separator/>
      </w:r>
    </w:p>
  </w:footnote>
  <w:footnote w:type="continuationSeparator" w:id="0">
    <w:p w14:paraId="0A3869F7" w14:textId="77777777" w:rsidR="009C5477" w:rsidRDefault="009C5477" w:rsidP="00EF19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A13"/>
    <w:rsid w:val="00043401"/>
    <w:rsid w:val="000B44D1"/>
    <w:rsid w:val="000E1A13"/>
    <w:rsid w:val="00192253"/>
    <w:rsid w:val="001B14E4"/>
    <w:rsid w:val="001B1D2C"/>
    <w:rsid w:val="001F2F14"/>
    <w:rsid w:val="00382D14"/>
    <w:rsid w:val="003C332E"/>
    <w:rsid w:val="003C42DA"/>
    <w:rsid w:val="003D722B"/>
    <w:rsid w:val="003F23EC"/>
    <w:rsid w:val="004D3EE0"/>
    <w:rsid w:val="00510C00"/>
    <w:rsid w:val="00522EE5"/>
    <w:rsid w:val="00527314"/>
    <w:rsid w:val="005458DC"/>
    <w:rsid w:val="00565D3F"/>
    <w:rsid w:val="005D1555"/>
    <w:rsid w:val="006E369D"/>
    <w:rsid w:val="00775557"/>
    <w:rsid w:val="007B3FEC"/>
    <w:rsid w:val="007E43D0"/>
    <w:rsid w:val="00843D37"/>
    <w:rsid w:val="00857855"/>
    <w:rsid w:val="00894064"/>
    <w:rsid w:val="00905B55"/>
    <w:rsid w:val="00974547"/>
    <w:rsid w:val="009968A2"/>
    <w:rsid w:val="009C031E"/>
    <w:rsid w:val="009C0D22"/>
    <w:rsid w:val="009C5477"/>
    <w:rsid w:val="00A1320C"/>
    <w:rsid w:val="00A14046"/>
    <w:rsid w:val="00A333F1"/>
    <w:rsid w:val="00AB25B7"/>
    <w:rsid w:val="00B87133"/>
    <w:rsid w:val="00B91AEE"/>
    <w:rsid w:val="00BC6D54"/>
    <w:rsid w:val="00BD0106"/>
    <w:rsid w:val="00DD102A"/>
    <w:rsid w:val="00DF035F"/>
    <w:rsid w:val="00E1715B"/>
    <w:rsid w:val="00E45E3F"/>
    <w:rsid w:val="00EF19A5"/>
    <w:rsid w:val="00F01B12"/>
    <w:rsid w:val="00F53D8E"/>
    <w:rsid w:val="00F90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48EC56"/>
  <w15:chartTrackingRefBased/>
  <w15:docId w15:val="{52EE503C-EEB0-4498-AC70-6D6BC3D14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5D15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EF19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EF19A5"/>
  </w:style>
  <w:style w:type="paragraph" w:styleId="a5">
    <w:name w:val="footer"/>
    <w:basedOn w:val="a"/>
    <w:link w:val="a6"/>
    <w:uiPriority w:val="99"/>
    <w:unhideWhenUsed/>
    <w:rsid w:val="00EF19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EF19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82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1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 ZIAUDDIN</dc:creator>
  <cp:keywords/>
  <dc:description/>
  <cp:lastModifiedBy>庵原　耕一郎</cp:lastModifiedBy>
  <cp:revision>4</cp:revision>
  <cp:lastPrinted>2023-06-14T06:00:00Z</cp:lastPrinted>
  <dcterms:created xsi:type="dcterms:W3CDTF">2023-10-06T15:14:00Z</dcterms:created>
  <dcterms:modified xsi:type="dcterms:W3CDTF">2023-10-06T15:17:00Z</dcterms:modified>
</cp:coreProperties>
</file>